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9518B76" w14:textId="77777777" w:rsidR="00A572AB" w:rsidRPr="00A572AB" w:rsidRDefault="00272534" w:rsidP="00272534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A572AB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A572AB" w:rsidRPr="00A572AB">
        <w:rPr>
          <w:rFonts w:ascii="Times New Roman" w:hAnsi="Times New Roman" w:cs="Times New Roman"/>
          <w:b/>
          <w:bCs/>
          <w:sz w:val="24"/>
          <w:szCs w:val="24"/>
        </w:rPr>
        <w:t>data 1</w:t>
      </w:r>
    </w:p>
    <w:p w14:paraId="41554801" w14:textId="3CA0D4BB" w:rsidR="00272534" w:rsidRPr="00CC45DD" w:rsidRDefault="00A572AB" w:rsidP="00272534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S1</w:t>
      </w:r>
      <w:r w:rsidR="00403E1B">
        <w:rPr>
          <w:rFonts w:ascii="Times New Roman" w:hAnsi="Times New Roman" w:cs="Times New Roman"/>
          <w:sz w:val="24"/>
          <w:szCs w:val="24"/>
        </w:rPr>
        <w:t>.1</w:t>
      </w:r>
      <w:r w:rsidR="00272534" w:rsidRPr="00CC45DD">
        <w:rPr>
          <w:rFonts w:ascii="Times New Roman" w:hAnsi="Times New Roman" w:cs="Times New Roman"/>
          <w:sz w:val="24"/>
          <w:szCs w:val="24"/>
        </w:rPr>
        <w:t>: Kendall rank correlations between activity descriptors</w:t>
      </w:r>
      <w:r w:rsidR="00272534" w:rsidRPr="00CC45DD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272534" w:rsidRPr="00CC45DD">
        <w:rPr>
          <w:rFonts w:ascii="Times New Roman" w:hAnsi="Times New Roman" w:cs="Times New Roman"/>
          <w:sz w:val="24"/>
          <w:szCs w:val="24"/>
        </w:rPr>
        <w:t>. The following abbreviations are used: MD = mean distance, Skew = skewness, RMSE = root mean square error, AC = autocorrelation, and ENT = entropy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8"/>
        <w:gridCol w:w="1568"/>
        <w:gridCol w:w="1568"/>
        <w:gridCol w:w="1568"/>
        <w:gridCol w:w="1567"/>
        <w:gridCol w:w="1567"/>
      </w:tblGrid>
      <w:tr w:rsidR="00272534" w:rsidRPr="00CC45DD" w14:paraId="7107B28A" w14:textId="77777777" w:rsidTr="00BD13FB">
        <w:tc>
          <w:tcPr>
            <w:tcW w:w="833" w:type="pct"/>
            <w:tcBorders>
              <w:top w:val="single" w:sz="4" w:space="0" w:color="auto"/>
              <w:bottom w:val="single" w:sz="4" w:space="0" w:color="auto"/>
            </w:tcBorders>
          </w:tcPr>
          <w:p w14:paraId="7FB826DA" w14:textId="77777777" w:rsidR="00272534" w:rsidRPr="00CC45DD" w:rsidRDefault="00272534" w:rsidP="00BD13F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3" w:type="pct"/>
            <w:tcBorders>
              <w:top w:val="single" w:sz="4" w:space="0" w:color="auto"/>
              <w:bottom w:val="single" w:sz="4" w:space="0" w:color="auto"/>
            </w:tcBorders>
          </w:tcPr>
          <w:p w14:paraId="56B766E4" w14:textId="77777777" w:rsidR="00272534" w:rsidRPr="00CC45DD" w:rsidRDefault="00272534" w:rsidP="00BD13F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C45DD">
              <w:rPr>
                <w:rFonts w:ascii="Times New Roman" w:hAnsi="Times New Roman" w:cs="Times New Roman"/>
                <w:sz w:val="24"/>
                <w:szCs w:val="24"/>
              </w:rPr>
              <w:t>MD</w:t>
            </w:r>
          </w:p>
        </w:tc>
        <w:tc>
          <w:tcPr>
            <w:tcW w:w="833" w:type="pct"/>
            <w:tcBorders>
              <w:top w:val="single" w:sz="4" w:space="0" w:color="auto"/>
              <w:bottom w:val="single" w:sz="4" w:space="0" w:color="auto"/>
            </w:tcBorders>
          </w:tcPr>
          <w:p w14:paraId="54F30FAB" w14:textId="77777777" w:rsidR="00272534" w:rsidRPr="00CC45DD" w:rsidRDefault="00272534" w:rsidP="00BD13F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C45DD">
              <w:rPr>
                <w:rFonts w:ascii="Times New Roman" w:hAnsi="Times New Roman" w:cs="Times New Roman"/>
                <w:sz w:val="24"/>
                <w:szCs w:val="24"/>
              </w:rPr>
              <w:t>Skew</w:t>
            </w:r>
          </w:p>
        </w:tc>
        <w:tc>
          <w:tcPr>
            <w:tcW w:w="833" w:type="pct"/>
            <w:tcBorders>
              <w:top w:val="single" w:sz="4" w:space="0" w:color="auto"/>
              <w:bottom w:val="single" w:sz="4" w:space="0" w:color="auto"/>
            </w:tcBorders>
          </w:tcPr>
          <w:p w14:paraId="0BAD00F8" w14:textId="77777777" w:rsidR="00272534" w:rsidRPr="00CC45DD" w:rsidRDefault="00272534" w:rsidP="00BD13F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C45DD">
              <w:rPr>
                <w:rFonts w:ascii="Times New Roman" w:hAnsi="Times New Roman" w:cs="Times New Roman"/>
                <w:sz w:val="24"/>
                <w:szCs w:val="24"/>
              </w:rPr>
              <w:t>RMSE</w:t>
            </w:r>
          </w:p>
        </w:tc>
        <w:tc>
          <w:tcPr>
            <w:tcW w:w="833" w:type="pct"/>
            <w:tcBorders>
              <w:top w:val="single" w:sz="4" w:space="0" w:color="auto"/>
              <w:bottom w:val="single" w:sz="4" w:space="0" w:color="auto"/>
            </w:tcBorders>
          </w:tcPr>
          <w:p w14:paraId="070AE883" w14:textId="77777777" w:rsidR="00272534" w:rsidRPr="00CC45DD" w:rsidRDefault="00272534" w:rsidP="00BD13F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C45DD">
              <w:rPr>
                <w:rFonts w:ascii="Times New Roman" w:hAnsi="Times New Roman" w:cs="Times New Roman"/>
                <w:sz w:val="24"/>
                <w:szCs w:val="24"/>
              </w:rPr>
              <w:t>AC</w:t>
            </w:r>
          </w:p>
        </w:tc>
        <w:tc>
          <w:tcPr>
            <w:tcW w:w="833" w:type="pct"/>
            <w:tcBorders>
              <w:top w:val="single" w:sz="4" w:space="0" w:color="auto"/>
              <w:bottom w:val="single" w:sz="4" w:space="0" w:color="auto"/>
            </w:tcBorders>
          </w:tcPr>
          <w:p w14:paraId="4886A8D4" w14:textId="77777777" w:rsidR="00272534" w:rsidRPr="00CC45DD" w:rsidRDefault="00272534" w:rsidP="00BD13F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C45DD">
              <w:rPr>
                <w:rFonts w:ascii="Times New Roman" w:hAnsi="Times New Roman" w:cs="Times New Roman"/>
                <w:sz w:val="24"/>
                <w:szCs w:val="24"/>
              </w:rPr>
              <w:t>ENT</w:t>
            </w:r>
          </w:p>
        </w:tc>
      </w:tr>
      <w:tr w:rsidR="00272534" w:rsidRPr="00CC45DD" w14:paraId="4AE85830" w14:textId="77777777" w:rsidTr="00BD13FB">
        <w:tc>
          <w:tcPr>
            <w:tcW w:w="833" w:type="pct"/>
            <w:tcBorders>
              <w:top w:val="single" w:sz="4" w:space="0" w:color="auto"/>
            </w:tcBorders>
          </w:tcPr>
          <w:p w14:paraId="4F595D0E" w14:textId="77777777" w:rsidR="00272534" w:rsidRPr="00CC45DD" w:rsidRDefault="00272534" w:rsidP="00BD13F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C45DD">
              <w:rPr>
                <w:rFonts w:ascii="Times New Roman" w:hAnsi="Times New Roman" w:cs="Times New Roman"/>
                <w:sz w:val="24"/>
                <w:szCs w:val="24"/>
              </w:rPr>
              <w:t>MD</w:t>
            </w:r>
          </w:p>
        </w:tc>
        <w:tc>
          <w:tcPr>
            <w:tcW w:w="833" w:type="pct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3253C4EB" w14:textId="77777777" w:rsidR="00272534" w:rsidRPr="00CC45DD" w:rsidRDefault="00272534" w:rsidP="00BD13F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3" w:type="pct"/>
            <w:tcBorders>
              <w:top w:val="single" w:sz="4" w:space="0" w:color="auto"/>
            </w:tcBorders>
            <w:shd w:val="clear" w:color="auto" w:fill="538135" w:themeFill="accent6" w:themeFillShade="BF"/>
          </w:tcPr>
          <w:p w14:paraId="52B63540" w14:textId="77777777" w:rsidR="00272534" w:rsidRPr="00CC45DD" w:rsidRDefault="00272534" w:rsidP="00BD13F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C45DD">
              <w:rPr>
                <w:rFonts w:ascii="Times New Roman" w:hAnsi="Times New Roman" w:cs="Times New Roman"/>
                <w:sz w:val="24"/>
                <w:szCs w:val="24"/>
              </w:rPr>
              <w:t>-0.17 (-0.24 – -0.10)</w:t>
            </w:r>
          </w:p>
        </w:tc>
        <w:tc>
          <w:tcPr>
            <w:tcW w:w="833" w:type="pct"/>
            <w:tcBorders>
              <w:top w:val="single" w:sz="4" w:space="0" w:color="auto"/>
            </w:tcBorders>
            <w:shd w:val="clear" w:color="auto" w:fill="538135" w:themeFill="accent6" w:themeFillShade="BF"/>
          </w:tcPr>
          <w:p w14:paraId="3325B5D6" w14:textId="77777777" w:rsidR="00272534" w:rsidRPr="00CC45DD" w:rsidRDefault="00272534" w:rsidP="00BD13F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C45DD">
              <w:rPr>
                <w:rFonts w:ascii="Times New Roman" w:hAnsi="Times New Roman" w:cs="Times New Roman"/>
                <w:sz w:val="24"/>
                <w:szCs w:val="24"/>
              </w:rPr>
              <w:t>0.32 (0.26 – 0.38)</w:t>
            </w:r>
          </w:p>
        </w:tc>
        <w:tc>
          <w:tcPr>
            <w:tcW w:w="833" w:type="pct"/>
            <w:tcBorders>
              <w:top w:val="single" w:sz="4" w:space="0" w:color="auto"/>
            </w:tcBorders>
          </w:tcPr>
          <w:p w14:paraId="48BDA790" w14:textId="77777777" w:rsidR="00272534" w:rsidRPr="00CC45DD" w:rsidRDefault="00272534" w:rsidP="00BD13F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C45DD">
              <w:rPr>
                <w:rFonts w:ascii="Times New Roman" w:hAnsi="Times New Roman" w:cs="Times New Roman"/>
                <w:sz w:val="24"/>
                <w:szCs w:val="24"/>
              </w:rPr>
              <w:t>0.02 (-0.05 – 0.10)</w:t>
            </w:r>
          </w:p>
        </w:tc>
        <w:tc>
          <w:tcPr>
            <w:tcW w:w="833" w:type="pct"/>
            <w:tcBorders>
              <w:top w:val="single" w:sz="4" w:space="0" w:color="auto"/>
            </w:tcBorders>
            <w:shd w:val="clear" w:color="auto" w:fill="E2EFD9" w:themeFill="accent6" w:themeFillTint="33"/>
          </w:tcPr>
          <w:p w14:paraId="2ED20A78" w14:textId="77777777" w:rsidR="00272534" w:rsidRPr="00CC45DD" w:rsidRDefault="00272534" w:rsidP="00BD13F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C45DD">
              <w:rPr>
                <w:rFonts w:ascii="Times New Roman" w:hAnsi="Times New Roman" w:cs="Times New Roman"/>
                <w:sz w:val="24"/>
                <w:szCs w:val="24"/>
              </w:rPr>
              <w:t>-0.09 (-0.19 – -0.00)</w:t>
            </w:r>
          </w:p>
        </w:tc>
      </w:tr>
      <w:tr w:rsidR="00272534" w:rsidRPr="00CC45DD" w14:paraId="7920DDC7" w14:textId="77777777" w:rsidTr="00BD13FB">
        <w:tc>
          <w:tcPr>
            <w:tcW w:w="833" w:type="pct"/>
          </w:tcPr>
          <w:p w14:paraId="4E8C04ED" w14:textId="77777777" w:rsidR="00272534" w:rsidRPr="00CC45DD" w:rsidRDefault="00272534" w:rsidP="00BD13F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C45DD">
              <w:rPr>
                <w:rFonts w:ascii="Times New Roman" w:hAnsi="Times New Roman" w:cs="Times New Roman"/>
                <w:sz w:val="24"/>
                <w:szCs w:val="24"/>
              </w:rPr>
              <w:t>Skew</w:t>
            </w:r>
          </w:p>
        </w:tc>
        <w:tc>
          <w:tcPr>
            <w:tcW w:w="833" w:type="pct"/>
            <w:shd w:val="clear" w:color="auto" w:fill="F2F2F2" w:themeFill="background1" w:themeFillShade="F2"/>
          </w:tcPr>
          <w:p w14:paraId="6CA5C99E" w14:textId="77777777" w:rsidR="00272534" w:rsidRPr="00CC45DD" w:rsidRDefault="00272534" w:rsidP="00BD13F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3" w:type="pct"/>
            <w:shd w:val="clear" w:color="auto" w:fill="F2F2F2" w:themeFill="background1" w:themeFillShade="F2"/>
          </w:tcPr>
          <w:p w14:paraId="2F34A437" w14:textId="77777777" w:rsidR="00272534" w:rsidRPr="00CC45DD" w:rsidRDefault="00272534" w:rsidP="00BD13F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3" w:type="pct"/>
            <w:shd w:val="clear" w:color="auto" w:fill="A8D08D" w:themeFill="accent6" w:themeFillTint="99"/>
          </w:tcPr>
          <w:p w14:paraId="118CA887" w14:textId="77777777" w:rsidR="00272534" w:rsidRPr="00CC45DD" w:rsidRDefault="00272534" w:rsidP="00BD13F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C45DD">
              <w:rPr>
                <w:rFonts w:ascii="Times New Roman" w:hAnsi="Times New Roman" w:cs="Times New Roman"/>
                <w:sz w:val="24"/>
                <w:szCs w:val="24"/>
              </w:rPr>
              <w:t>0.11 (0.04 – 0.19)</w:t>
            </w:r>
          </w:p>
        </w:tc>
        <w:tc>
          <w:tcPr>
            <w:tcW w:w="833" w:type="pct"/>
          </w:tcPr>
          <w:p w14:paraId="5C29EEA6" w14:textId="77777777" w:rsidR="00272534" w:rsidRPr="00CC45DD" w:rsidRDefault="00272534" w:rsidP="00BD13F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C45DD">
              <w:rPr>
                <w:rFonts w:ascii="Times New Roman" w:hAnsi="Times New Roman" w:cs="Times New Roman"/>
                <w:sz w:val="24"/>
                <w:szCs w:val="24"/>
              </w:rPr>
              <w:t>-0.05 (-0.13 – 0.02)</w:t>
            </w:r>
          </w:p>
        </w:tc>
        <w:tc>
          <w:tcPr>
            <w:tcW w:w="833" w:type="pct"/>
          </w:tcPr>
          <w:p w14:paraId="4FB54B91" w14:textId="77777777" w:rsidR="00272534" w:rsidRPr="00CC45DD" w:rsidRDefault="00272534" w:rsidP="00BD13F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C45DD">
              <w:rPr>
                <w:rFonts w:ascii="Times New Roman" w:hAnsi="Times New Roman" w:cs="Times New Roman"/>
                <w:sz w:val="24"/>
                <w:szCs w:val="24"/>
              </w:rPr>
              <w:t>0.03 (-0.07 – 0.11)</w:t>
            </w:r>
          </w:p>
        </w:tc>
      </w:tr>
      <w:tr w:rsidR="00272534" w:rsidRPr="00CC45DD" w14:paraId="4B51E7F9" w14:textId="77777777" w:rsidTr="00BD13FB">
        <w:tc>
          <w:tcPr>
            <w:tcW w:w="833" w:type="pct"/>
          </w:tcPr>
          <w:p w14:paraId="7CE90EE7" w14:textId="77777777" w:rsidR="00272534" w:rsidRPr="00CC45DD" w:rsidRDefault="00272534" w:rsidP="00BD13F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C45DD">
              <w:rPr>
                <w:rFonts w:ascii="Times New Roman" w:hAnsi="Times New Roman" w:cs="Times New Roman"/>
                <w:sz w:val="24"/>
                <w:szCs w:val="24"/>
              </w:rPr>
              <w:t>RMSE</w:t>
            </w:r>
          </w:p>
        </w:tc>
        <w:tc>
          <w:tcPr>
            <w:tcW w:w="833" w:type="pct"/>
            <w:shd w:val="clear" w:color="auto" w:fill="F2F2F2" w:themeFill="background1" w:themeFillShade="F2"/>
          </w:tcPr>
          <w:p w14:paraId="13EDBE9D" w14:textId="77777777" w:rsidR="00272534" w:rsidRPr="00CC45DD" w:rsidRDefault="00272534" w:rsidP="00BD13F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3" w:type="pct"/>
            <w:shd w:val="clear" w:color="auto" w:fill="F2F2F2" w:themeFill="background1" w:themeFillShade="F2"/>
          </w:tcPr>
          <w:p w14:paraId="22B648E8" w14:textId="77777777" w:rsidR="00272534" w:rsidRPr="00CC45DD" w:rsidRDefault="00272534" w:rsidP="00BD13F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C45DD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mc:AlternateContent>
                <mc:Choice Requires="wps">
                  <w:drawing>
                    <wp:anchor distT="45720" distB="45720" distL="114300" distR="114300" simplePos="0" relativeHeight="251659264" behindDoc="0" locked="0" layoutInCell="1" allowOverlap="1" wp14:anchorId="2E0E1BF6" wp14:editId="6E53672F">
                      <wp:simplePos x="0" y="0"/>
                      <wp:positionH relativeFrom="column">
                        <wp:posOffset>-824865</wp:posOffset>
                      </wp:positionH>
                      <wp:positionV relativeFrom="paragraph">
                        <wp:posOffset>356870</wp:posOffset>
                      </wp:positionV>
                      <wp:extent cx="2219325" cy="438150"/>
                      <wp:effectExtent l="0" t="0" r="28575" b="19050"/>
                      <wp:wrapNone/>
                      <wp:docPr id="217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219325" cy="43815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accent3">
                                  <a:lumMod val="60000"/>
                                  <a:lumOff val="40000"/>
                                </a:schemeClr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10B38FC5" w14:textId="77777777" w:rsidR="00272534" w:rsidRPr="004F3D93" w:rsidRDefault="00272534" w:rsidP="00272534">
                                  <w:pPr>
                                    <w:pStyle w:val="NoSpacing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4F3D93">
                                    <w:rPr>
                                      <w:sz w:val="20"/>
                                      <w:szCs w:val="20"/>
                                    </w:rPr>
                                    <w:t>Legend</w:t>
                                  </w:r>
                                </w:p>
                                <w:tbl>
                                  <w:tblPr>
                                    <w:tblStyle w:val="TableGrid"/>
                                    <w:tblW w:w="0" w:type="auto"/>
                                    <w:tblLook w:val="04A0" w:firstRow="1" w:lastRow="0" w:firstColumn="1" w:lastColumn="0" w:noHBand="0" w:noVBand="1"/>
                                  </w:tblPr>
                                  <w:tblGrid>
                                    <w:gridCol w:w="400"/>
                                    <w:gridCol w:w="866"/>
                                    <w:gridCol w:w="866"/>
                                    <w:gridCol w:w="968"/>
                                  </w:tblGrid>
                                  <w:tr w:rsidR="00272534" w:rsidRPr="004F3D93" w14:paraId="2C87F27B" w14:textId="77777777" w:rsidTr="004F3D93">
                                    <w:tc>
                                      <w:tcPr>
                                        <w:tcW w:w="0" w:type="auto"/>
                                        <w:shd w:val="clear" w:color="auto" w:fill="FFFFFF" w:themeFill="background1"/>
                                      </w:tcPr>
                                      <w:p w14:paraId="539F3B07" w14:textId="77777777" w:rsidR="00272534" w:rsidRPr="004F3D93" w:rsidRDefault="00272534">
                                        <w:pPr>
                                          <w:rPr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4F3D93">
                                          <w:rPr>
                                            <w:sz w:val="20"/>
                                            <w:szCs w:val="20"/>
                                          </w:rPr>
                                          <w:t>ns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0" w:type="auto"/>
                                        <w:shd w:val="clear" w:color="auto" w:fill="E2EFD9" w:themeFill="accent6" w:themeFillTint="33"/>
                                      </w:tcPr>
                                      <w:p w14:paraId="1EA859CE" w14:textId="77777777" w:rsidR="00272534" w:rsidRPr="004F3D93" w:rsidRDefault="00272534">
                                        <w:pPr>
                                          <w:rPr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4F3D93">
                                          <w:rPr>
                                            <w:sz w:val="20"/>
                                            <w:szCs w:val="20"/>
                                          </w:rPr>
                                          <w:t>p &lt; 0.05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0" w:type="auto"/>
                                        <w:shd w:val="clear" w:color="auto" w:fill="A8D08D" w:themeFill="accent6" w:themeFillTint="99"/>
                                      </w:tcPr>
                                      <w:p w14:paraId="3B89FAA5" w14:textId="77777777" w:rsidR="00272534" w:rsidRPr="004F3D93" w:rsidRDefault="00272534">
                                        <w:pPr>
                                          <w:rPr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4F3D93">
                                          <w:rPr>
                                            <w:sz w:val="20"/>
                                            <w:szCs w:val="20"/>
                                          </w:rPr>
                                          <w:t>p &lt; 0.01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0" w:type="auto"/>
                                        <w:shd w:val="clear" w:color="auto" w:fill="538135" w:themeFill="accent6" w:themeFillShade="BF"/>
                                      </w:tcPr>
                                      <w:p w14:paraId="3761585E" w14:textId="77777777" w:rsidR="00272534" w:rsidRPr="004F3D93" w:rsidRDefault="00272534">
                                        <w:pPr>
                                          <w:rPr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4F3D93">
                                          <w:rPr>
                                            <w:sz w:val="20"/>
                                            <w:szCs w:val="20"/>
                                          </w:rPr>
                                          <w:t>p &lt; 0.001</w:t>
                                        </w:r>
                                      </w:p>
                                    </w:tc>
                                  </w:tr>
                                </w:tbl>
                                <w:p w14:paraId="766E1479" w14:textId="77777777" w:rsidR="00272534" w:rsidRPr="004F3D93" w:rsidRDefault="00272534" w:rsidP="00272534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2E0E1BF6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2" o:spid="_x0000_s1026" type="#_x0000_t202" style="position:absolute;left:0;text-align:left;margin-left:-64.95pt;margin-top:28.1pt;width:174.75pt;height:34.5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" fillcolor="#c9c9c9 [1942]">
                      <v:textbox>
                        <w:txbxContent>
                          <w:p w14:paraId="10B38FC5" w14:textId="77777777" w:rsidR="00272534" w:rsidRPr="004F3D93" w:rsidRDefault="00272534" w:rsidP="00272534">
                            <w:pPr>
                              <w:pStyle w:val="NoSpacing"/>
                              <w:rPr>
                                <w:sz w:val="20"/>
                                <w:szCs w:val="20"/>
                              </w:rPr>
                            </w:pPr>
                            <w:r w:rsidRPr="004F3D93">
                              <w:rPr>
                                <w:sz w:val="20"/>
                                <w:szCs w:val="20"/>
                              </w:rPr>
                              <w:t>Legend</w:t>
                            </w:r>
                          </w:p>
                          <w:tbl>
                            <w:tblPr>
                              <w:tblStyle w:val="TableGrid"/>
                              <w:tblW w:w="0" w:type="auto"/>
                              <w:tblLook w:val="04A0" w:firstRow="1" w:lastRow="0" w:firstColumn="1" w:lastColumn="0" w:noHBand="0" w:noVBand="1"/>
                            </w:tblPr>
                            <w:tblGrid>
                              <w:gridCol w:w="400"/>
                              <w:gridCol w:w="866"/>
                              <w:gridCol w:w="866"/>
                              <w:gridCol w:w="968"/>
                            </w:tblGrid>
                            <w:tr w:rsidR="00272534" w:rsidRPr="004F3D93" w14:paraId="2C87F27B" w14:textId="77777777" w:rsidTr="004F3D93">
                              <w:tc>
                                <w:tcPr>
                                  <w:tcW w:w="0" w:type="auto"/>
                                  <w:shd w:val="clear" w:color="auto" w:fill="FFFFFF" w:themeFill="background1"/>
                                </w:tcPr>
                                <w:p w14:paraId="539F3B07" w14:textId="77777777" w:rsidR="00272534" w:rsidRPr="004F3D93" w:rsidRDefault="00272534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4F3D93">
                                    <w:rPr>
                                      <w:sz w:val="20"/>
                                      <w:szCs w:val="20"/>
                                    </w:rPr>
                                    <w:t>ns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E2EFD9" w:themeFill="accent6" w:themeFillTint="33"/>
                                </w:tcPr>
                                <w:p w14:paraId="1EA859CE" w14:textId="77777777" w:rsidR="00272534" w:rsidRPr="004F3D93" w:rsidRDefault="00272534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4F3D93">
                                    <w:rPr>
                                      <w:sz w:val="20"/>
                                      <w:szCs w:val="20"/>
                                    </w:rPr>
                                    <w:t>p &lt; 0.05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A8D08D" w:themeFill="accent6" w:themeFillTint="99"/>
                                </w:tcPr>
                                <w:p w14:paraId="3B89FAA5" w14:textId="77777777" w:rsidR="00272534" w:rsidRPr="004F3D93" w:rsidRDefault="00272534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4F3D93">
                                    <w:rPr>
                                      <w:sz w:val="20"/>
                                      <w:szCs w:val="20"/>
                                    </w:rPr>
                                    <w:t>p &lt; 0.0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538135" w:themeFill="accent6" w:themeFillShade="BF"/>
                                </w:tcPr>
                                <w:p w14:paraId="3761585E" w14:textId="77777777" w:rsidR="00272534" w:rsidRPr="004F3D93" w:rsidRDefault="00272534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4F3D93">
                                    <w:rPr>
                                      <w:sz w:val="20"/>
                                      <w:szCs w:val="20"/>
                                    </w:rPr>
                                    <w:t>p &lt; 0.001</w:t>
                                  </w:r>
                                </w:p>
                              </w:tc>
                            </w:tr>
                          </w:tbl>
                          <w:p w14:paraId="766E1479" w14:textId="77777777" w:rsidR="00272534" w:rsidRPr="004F3D93" w:rsidRDefault="00272534" w:rsidP="00272534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833" w:type="pct"/>
            <w:shd w:val="clear" w:color="auto" w:fill="F2F2F2" w:themeFill="background1" w:themeFillShade="F2"/>
          </w:tcPr>
          <w:p w14:paraId="4617A4C7" w14:textId="77777777" w:rsidR="00272534" w:rsidRPr="00CC45DD" w:rsidRDefault="00272534" w:rsidP="00BD13F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3" w:type="pct"/>
            <w:shd w:val="clear" w:color="auto" w:fill="538135" w:themeFill="accent6" w:themeFillShade="BF"/>
          </w:tcPr>
          <w:p w14:paraId="14193E7D" w14:textId="77777777" w:rsidR="00272534" w:rsidRPr="00CC45DD" w:rsidRDefault="00272534" w:rsidP="00BD13F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C45DD">
              <w:rPr>
                <w:rFonts w:ascii="Times New Roman" w:hAnsi="Times New Roman" w:cs="Times New Roman"/>
                <w:sz w:val="24"/>
                <w:szCs w:val="24"/>
              </w:rPr>
              <w:t>0.20 (0.12 – 0.28)</w:t>
            </w:r>
          </w:p>
        </w:tc>
        <w:tc>
          <w:tcPr>
            <w:tcW w:w="833" w:type="pct"/>
          </w:tcPr>
          <w:p w14:paraId="277EECDF" w14:textId="77777777" w:rsidR="00272534" w:rsidRPr="00CC45DD" w:rsidRDefault="00272534" w:rsidP="00BD13F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C45DD">
              <w:rPr>
                <w:rFonts w:ascii="Times New Roman" w:hAnsi="Times New Roman" w:cs="Times New Roman"/>
                <w:sz w:val="24"/>
                <w:szCs w:val="24"/>
              </w:rPr>
              <w:t>-0.04 (-0.13 – 0.05)</w:t>
            </w:r>
          </w:p>
        </w:tc>
      </w:tr>
      <w:tr w:rsidR="00272534" w:rsidRPr="00CC45DD" w14:paraId="549F028F" w14:textId="77777777" w:rsidTr="00BD13FB">
        <w:tc>
          <w:tcPr>
            <w:tcW w:w="833" w:type="pct"/>
          </w:tcPr>
          <w:p w14:paraId="203D27CE" w14:textId="77777777" w:rsidR="00272534" w:rsidRPr="00CC45DD" w:rsidRDefault="00272534" w:rsidP="00BD13F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C45DD">
              <w:rPr>
                <w:rFonts w:ascii="Times New Roman" w:hAnsi="Times New Roman" w:cs="Times New Roman"/>
                <w:sz w:val="24"/>
                <w:szCs w:val="24"/>
              </w:rPr>
              <w:t>AC</w:t>
            </w:r>
          </w:p>
        </w:tc>
        <w:tc>
          <w:tcPr>
            <w:tcW w:w="833" w:type="pct"/>
            <w:shd w:val="clear" w:color="auto" w:fill="F2F2F2" w:themeFill="background1" w:themeFillShade="F2"/>
          </w:tcPr>
          <w:p w14:paraId="652CD656" w14:textId="77777777" w:rsidR="00272534" w:rsidRPr="00CC45DD" w:rsidRDefault="00272534" w:rsidP="00BD13F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3" w:type="pct"/>
            <w:shd w:val="clear" w:color="auto" w:fill="F2F2F2" w:themeFill="background1" w:themeFillShade="F2"/>
          </w:tcPr>
          <w:p w14:paraId="04278C8B" w14:textId="77777777" w:rsidR="00272534" w:rsidRPr="00CC45DD" w:rsidRDefault="00272534" w:rsidP="00BD13F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3" w:type="pct"/>
            <w:shd w:val="clear" w:color="auto" w:fill="F2F2F2" w:themeFill="background1" w:themeFillShade="F2"/>
          </w:tcPr>
          <w:p w14:paraId="7C47682A" w14:textId="77777777" w:rsidR="00272534" w:rsidRPr="00CC45DD" w:rsidRDefault="00272534" w:rsidP="00BD13F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3" w:type="pct"/>
            <w:shd w:val="clear" w:color="auto" w:fill="F2F2F2" w:themeFill="background1" w:themeFillShade="F2"/>
          </w:tcPr>
          <w:p w14:paraId="5A7411E3" w14:textId="77777777" w:rsidR="00272534" w:rsidRPr="00CC45DD" w:rsidRDefault="00272534" w:rsidP="00BD13F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3" w:type="pct"/>
          </w:tcPr>
          <w:p w14:paraId="31DF0A68" w14:textId="77777777" w:rsidR="00272534" w:rsidRPr="00CC45DD" w:rsidRDefault="00272534" w:rsidP="00BD13F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C45DD">
              <w:rPr>
                <w:rFonts w:ascii="Times New Roman" w:hAnsi="Times New Roman" w:cs="Times New Roman"/>
                <w:sz w:val="24"/>
                <w:szCs w:val="24"/>
              </w:rPr>
              <w:t>-0.04 (-0.13 – 0.05)</w:t>
            </w:r>
          </w:p>
        </w:tc>
      </w:tr>
      <w:tr w:rsidR="00272534" w:rsidRPr="00CC45DD" w14:paraId="38A0CAC7" w14:textId="77777777" w:rsidTr="00BD13FB">
        <w:tc>
          <w:tcPr>
            <w:tcW w:w="833" w:type="pct"/>
            <w:tcBorders>
              <w:bottom w:val="single" w:sz="4" w:space="0" w:color="auto"/>
            </w:tcBorders>
          </w:tcPr>
          <w:p w14:paraId="73320C6D" w14:textId="77777777" w:rsidR="00272534" w:rsidRPr="00CC45DD" w:rsidRDefault="00272534" w:rsidP="00BD13F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C45DD">
              <w:rPr>
                <w:rFonts w:ascii="Times New Roman" w:hAnsi="Times New Roman" w:cs="Times New Roman"/>
                <w:sz w:val="24"/>
                <w:szCs w:val="24"/>
              </w:rPr>
              <w:t>ENT</w:t>
            </w:r>
          </w:p>
        </w:tc>
        <w:tc>
          <w:tcPr>
            <w:tcW w:w="833" w:type="pct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6213A1B0" w14:textId="77777777" w:rsidR="00272534" w:rsidRPr="00CC45DD" w:rsidRDefault="00272534" w:rsidP="00BD13F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3" w:type="pct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262ED2F4" w14:textId="77777777" w:rsidR="00272534" w:rsidRPr="00CC45DD" w:rsidRDefault="00272534" w:rsidP="00BD13F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3" w:type="pct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6D5F9156" w14:textId="77777777" w:rsidR="00272534" w:rsidRPr="00CC45DD" w:rsidRDefault="00272534" w:rsidP="00BD13F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3" w:type="pct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06578103" w14:textId="77777777" w:rsidR="00272534" w:rsidRPr="00CC45DD" w:rsidRDefault="00272534" w:rsidP="00BD13F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3" w:type="pct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65FD11CD" w14:textId="77777777" w:rsidR="00272534" w:rsidRPr="00CC45DD" w:rsidRDefault="00272534" w:rsidP="00BD13F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0B8FFDF3" w14:textId="77777777" w:rsidR="00272534" w:rsidRPr="00CC45DD" w:rsidRDefault="00272534" w:rsidP="00272534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C45DD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CC45DD">
        <w:rPr>
          <w:rFonts w:ascii="Times New Roman" w:hAnsi="Times New Roman" w:cs="Times New Roman"/>
          <w:sz w:val="24"/>
          <w:szCs w:val="24"/>
        </w:rPr>
        <w:t xml:space="preserve"> 95%-CIs are indicated between brackets.</w:t>
      </w:r>
    </w:p>
    <w:sectPr w:rsidR="00272534" w:rsidRPr="00CC45DD">
      <w:pgSz w:w="12240" w:h="15840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2534"/>
    <w:rsid w:val="00272534"/>
    <w:rsid w:val="0039216E"/>
    <w:rsid w:val="00403E1B"/>
    <w:rsid w:val="00A14A64"/>
    <w:rsid w:val="00A572AB"/>
    <w:rsid w:val="00A65583"/>
    <w:rsid w:val="00A7375E"/>
    <w:rsid w:val="00C9202E"/>
    <w:rsid w:val="00CF018A"/>
    <w:rsid w:val="00D27AF7"/>
    <w:rsid w:val="00D47ECE"/>
    <w:rsid w:val="00E905B4"/>
    <w:rsid w:val="00FF24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FCB349"/>
  <w15:chartTrackingRefBased/>
  <w15:docId w15:val="{1966883E-9F63-4FE8-B3E7-A1076ABD93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Verdana" w:eastAsiaTheme="minorHAnsi" w:hAnsi="Verdana" w:cstheme="minorBidi"/>
        <w:sz w:val="17"/>
        <w:szCs w:val="22"/>
        <w:lang w:val="en-US" w:eastAsia="en-US" w:bidi="ar-SA"/>
      </w:rPr>
    </w:rPrDefault>
    <w:pPrDefault>
      <w:pPr>
        <w:spacing w:after="160" w:line="302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72534"/>
    <w:pPr>
      <w:spacing w:line="259" w:lineRule="auto"/>
    </w:pPr>
    <w:rPr>
      <w:rFonts w:asciiTheme="minorHAnsi" w:eastAsiaTheme="minorEastAsia" w:hAnsiTheme="minorHAnsi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72534"/>
    <w:pPr>
      <w:spacing w:after="0" w:line="240" w:lineRule="auto"/>
    </w:pPr>
    <w:rPr>
      <w:rFonts w:asciiTheme="minorHAnsi" w:eastAsiaTheme="minorEastAsia" w:hAnsiTheme="minorHAnsi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272534"/>
    <w:pPr>
      <w:spacing w:after="0" w:line="240" w:lineRule="auto"/>
    </w:pPr>
    <w:rPr>
      <w:rFonts w:asciiTheme="minorHAnsi" w:eastAsiaTheme="minorEastAsia" w:hAnsiTheme="minorHAnsi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8</TotalTime>
  <Pages>1</Pages>
  <Words>81</Words>
  <Characters>465</Characters>
  <Application>Microsoft Office Word</Application>
  <DocSecurity>0</DocSecurity>
  <Lines>3</Lines>
  <Paragraphs>1</Paragraphs>
  <ScaleCrop>false</ScaleCrop>
  <Company/>
  <LinksUpToDate>false</LinksUpToDate>
  <CharactersWithSpaces>5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luis, Malou van der</dc:creator>
  <cp:keywords/>
  <dc:description/>
  <cp:lastModifiedBy>Sluis, Malou van der</cp:lastModifiedBy>
  <cp:revision>10</cp:revision>
  <dcterms:created xsi:type="dcterms:W3CDTF">2022-05-03T11:54:00Z</dcterms:created>
  <dcterms:modified xsi:type="dcterms:W3CDTF">2022-06-23T14:28:00Z</dcterms:modified>
</cp:coreProperties>
</file>